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1417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2126"/>
        <w:gridCol w:w="2126"/>
        <w:gridCol w:w="2126"/>
        <w:gridCol w:w="2127"/>
      </w:tblGrid>
      <w:tr w:rsidR="0000078C" w:rsidRPr="00CF4311" w:rsidTr="001B7108">
        <w:trPr>
          <w:trHeight w:val="425"/>
        </w:trPr>
        <w:tc>
          <w:tcPr>
            <w:tcW w:w="5670" w:type="dxa"/>
            <w:tcBorders>
              <w:left w:val="nil"/>
              <w:bottom w:val="nil"/>
            </w:tcBorders>
          </w:tcPr>
          <w:p w:rsidR="0000078C" w:rsidRPr="00B92248" w:rsidRDefault="0000078C" w:rsidP="001B7108">
            <w:pPr>
              <w:rPr>
                <w:sz w:val="24"/>
                <w:szCs w:val="24"/>
                <w:lang w:val="en-US"/>
              </w:rPr>
            </w:pPr>
            <w:bookmarkStart w:id="0" w:name="_Hlk44126567"/>
          </w:p>
        </w:tc>
        <w:tc>
          <w:tcPr>
            <w:tcW w:w="2126" w:type="dxa"/>
            <w:tcBorders>
              <w:bottom w:val="nil"/>
            </w:tcBorders>
          </w:tcPr>
          <w:p w:rsidR="0000078C" w:rsidRPr="00B92248" w:rsidRDefault="0000078C" w:rsidP="001B7108">
            <w:pPr>
              <w:jc w:val="center"/>
              <w:rPr>
                <w:sz w:val="24"/>
                <w:szCs w:val="24"/>
                <w:lang w:val="en-US"/>
              </w:rPr>
            </w:pPr>
            <w:r w:rsidRPr="00B92248">
              <w:rPr>
                <w:sz w:val="24"/>
                <w:szCs w:val="24"/>
                <w:lang w:val="en-US"/>
              </w:rPr>
              <w:t>Shaving</w:t>
            </w:r>
          </w:p>
        </w:tc>
        <w:tc>
          <w:tcPr>
            <w:tcW w:w="2126" w:type="dxa"/>
            <w:tcBorders>
              <w:bottom w:val="nil"/>
            </w:tcBorders>
          </w:tcPr>
          <w:p w:rsidR="0000078C" w:rsidRPr="00B92248" w:rsidRDefault="0000078C" w:rsidP="001B7108">
            <w:pPr>
              <w:jc w:val="center"/>
              <w:rPr>
                <w:sz w:val="24"/>
                <w:szCs w:val="24"/>
                <w:lang w:val="en-US"/>
              </w:rPr>
            </w:pPr>
            <w:r w:rsidRPr="00B92248">
              <w:rPr>
                <w:sz w:val="24"/>
                <w:szCs w:val="24"/>
                <w:lang w:val="en-US"/>
              </w:rPr>
              <w:t>Recto-sigmoid resection</w:t>
            </w:r>
          </w:p>
        </w:tc>
        <w:tc>
          <w:tcPr>
            <w:tcW w:w="2126" w:type="dxa"/>
            <w:tcBorders>
              <w:bottom w:val="nil"/>
            </w:tcBorders>
          </w:tcPr>
          <w:p w:rsidR="0000078C" w:rsidRPr="00B92248" w:rsidRDefault="0000078C" w:rsidP="001B7108">
            <w:pPr>
              <w:jc w:val="center"/>
              <w:rPr>
                <w:sz w:val="24"/>
                <w:szCs w:val="24"/>
                <w:lang w:val="en-US"/>
              </w:rPr>
            </w:pPr>
            <w:r w:rsidRPr="00B92248">
              <w:rPr>
                <w:sz w:val="24"/>
                <w:szCs w:val="24"/>
                <w:lang w:val="en-US"/>
              </w:rPr>
              <w:t>Recto-sigmoid and other tract bowel resection</w:t>
            </w:r>
          </w:p>
        </w:tc>
        <w:tc>
          <w:tcPr>
            <w:tcW w:w="2127" w:type="dxa"/>
            <w:tcBorders>
              <w:bottom w:val="nil"/>
              <w:right w:val="nil"/>
            </w:tcBorders>
          </w:tcPr>
          <w:p w:rsidR="0000078C" w:rsidRPr="00B92248" w:rsidRDefault="0000078C" w:rsidP="001B7108">
            <w:pPr>
              <w:jc w:val="center"/>
              <w:rPr>
                <w:sz w:val="24"/>
                <w:szCs w:val="24"/>
                <w:lang w:val="en-US"/>
              </w:rPr>
            </w:pPr>
            <w:r w:rsidRPr="00B92248">
              <w:rPr>
                <w:sz w:val="24"/>
                <w:szCs w:val="24"/>
                <w:lang w:val="en-US"/>
              </w:rPr>
              <w:t xml:space="preserve">Caecum, appendix, </w:t>
            </w:r>
            <w:r>
              <w:rPr>
                <w:sz w:val="24"/>
                <w:szCs w:val="24"/>
                <w:lang w:val="en-US"/>
              </w:rPr>
              <w:t>and/</w:t>
            </w:r>
            <w:r w:rsidRPr="00B92248">
              <w:rPr>
                <w:sz w:val="24"/>
                <w:szCs w:val="24"/>
                <w:lang w:val="en-US"/>
              </w:rPr>
              <w:t>or ileum resection</w:t>
            </w:r>
          </w:p>
        </w:tc>
      </w:tr>
      <w:tr w:rsidR="0000078C" w:rsidRPr="00B92248" w:rsidTr="001B7108">
        <w:tc>
          <w:tcPr>
            <w:tcW w:w="5670" w:type="dxa"/>
            <w:tcBorders>
              <w:top w:val="nil"/>
              <w:left w:val="nil"/>
              <w:bottom w:val="single" w:sz="4" w:space="0" w:color="auto"/>
            </w:tcBorders>
          </w:tcPr>
          <w:p w:rsidR="0000078C" w:rsidRPr="00B92248" w:rsidRDefault="0000078C" w:rsidP="001B7108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00078C" w:rsidRPr="00B92248" w:rsidRDefault="0000078C" w:rsidP="001B7108">
            <w:pPr>
              <w:jc w:val="center"/>
              <w:rPr>
                <w:sz w:val="24"/>
                <w:szCs w:val="24"/>
                <w:lang w:val="en-US"/>
              </w:rPr>
            </w:pPr>
            <w:r w:rsidRPr="00B92248">
              <w:rPr>
                <w:sz w:val="24"/>
                <w:szCs w:val="24"/>
                <w:lang w:val="en-US"/>
              </w:rPr>
              <w:t xml:space="preserve">N= </w:t>
            </w:r>
            <w:r>
              <w:rPr>
                <w:sz w:val="24"/>
                <w:szCs w:val="24"/>
                <w:lang w:val="en-US"/>
              </w:rPr>
              <w:t>26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00078C" w:rsidRPr="00B92248" w:rsidRDefault="0000078C" w:rsidP="001B7108">
            <w:pPr>
              <w:jc w:val="center"/>
              <w:rPr>
                <w:sz w:val="24"/>
                <w:szCs w:val="24"/>
                <w:lang w:val="en-US"/>
              </w:rPr>
            </w:pPr>
            <w:r w:rsidRPr="00B92248">
              <w:rPr>
                <w:sz w:val="24"/>
                <w:szCs w:val="24"/>
                <w:lang w:val="en-US"/>
              </w:rPr>
              <w:t xml:space="preserve">N= </w:t>
            </w:r>
            <w:r>
              <w:rPr>
                <w:sz w:val="24"/>
                <w:szCs w:val="24"/>
                <w:lang w:val="en-US"/>
              </w:rPr>
              <w:t>4</w:t>
            </w:r>
            <w:r w:rsidRPr="00B92248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00078C" w:rsidRPr="00B92248" w:rsidRDefault="0000078C" w:rsidP="001B7108">
            <w:pPr>
              <w:jc w:val="center"/>
              <w:rPr>
                <w:sz w:val="24"/>
                <w:szCs w:val="24"/>
                <w:lang w:val="en-US"/>
              </w:rPr>
            </w:pPr>
            <w:r w:rsidRPr="00B92248">
              <w:rPr>
                <w:sz w:val="24"/>
                <w:szCs w:val="24"/>
                <w:lang w:val="en-US"/>
              </w:rPr>
              <w:t xml:space="preserve">N= </w:t>
            </w: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</w:tcPr>
          <w:p w:rsidR="0000078C" w:rsidRPr="00B92248" w:rsidRDefault="0000078C" w:rsidP="001B7108">
            <w:pPr>
              <w:jc w:val="center"/>
              <w:rPr>
                <w:sz w:val="24"/>
                <w:szCs w:val="24"/>
                <w:lang w:val="en-US"/>
              </w:rPr>
            </w:pPr>
            <w:r w:rsidRPr="00B92248">
              <w:rPr>
                <w:sz w:val="24"/>
                <w:szCs w:val="24"/>
                <w:lang w:val="en-US"/>
              </w:rPr>
              <w:t xml:space="preserve">N= </w:t>
            </w:r>
            <w:r>
              <w:rPr>
                <w:sz w:val="24"/>
                <w:szCs w:val="24"/>
                <w:lang w:val="en-US"/>
              </w:rPr>
              <w:t>7</w:t>
            </w:r>
          </w:p>
        </w:tc>
      </w:tr>
      <w:tr w:rsidR="0000078C" w:rsidRPr="00B92248" w:rsidTr="001B7108">
        <w:trPr>
          <w:trHeight w:val="177"/>
        </w:trPr>
        <w:tc>
          <w:tcPr>
            <w:tcW w:w="5670" w:type="dxa"/>
            <w:tcBorders>
              <w:left w:val="nil"/>
              <w:bottom w:val="nil"/>
            </w:tcBorders>
          </w:tcPr>
          <w:p w:rsidR="0000078C" w:rsidRPr="00B92248" w:rsidRDefault="0000078C" w:rsidP="001B7108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:rsidR="0000078C" w:rsidRPr="00B92248" w:rsidRDefault="0000078C" w:rsidP="001B7108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:rsidR="0000078C" w:rsidRPr="00B92248" w:rsidRDefault="0000078C" w:rsidP="001B7108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:rsidR="0000078C" w:rsidRPr="00B92248" w:rsidRDefault="0000078C" w:rsidP="001B7108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bottom w:val="nil"/>
              <w:right w:val="nil"/>
            </w:tcBorders>
          </w:tcPr>
          <w:p w:rsidR="0000078C" w:rsidRPr="00B92248" w:rsidRDefault="0000078C" w:rsidP="001B7108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00078C" w:rsidRPr="00B92248" w:rsidTr="001B7108">
        <w:trPr>
          <w:trHeight w:val="533"/>
        </w:trPr>
        <w:tc>
          <w:tcPr>
            <w:tcW w:w="5670" w:type="dxa"/>
            <w:tcBorders>
              <w:top w:val="nil"/>
              <w:left w:val="nil"/>
              <w:bottom w:val="nil"/>
            </w:tcBorders>
          </w:tcPr>
          <w:p w:rsidR="0000078C" w:rsidRPr="00B92248" w:rsidRDefault="0000078C" w:rsidP="001B7108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dule size (cm, Median and range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0078C" w:rsidRPr="00B92248" w:rsidRDefault="0000078C" w:rsidP="001B7108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2 (0.6 – 3.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0078C" w:rsidRPr="00B92248" w:rsidRDefault="0000078C" w:rsidP="001B7108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2 – 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0078C" w:rsidRPr="00B92248" w:rsidRDefault="0000078C" w:rsidP="001B7108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2 – 5)*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:rsidR="0000078C" w:rsidRPr="00B92248" w:rsidRDefault="0000078C" w:rsidP="001B7108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5 (2 - 6)^</w:t>
            </w:r>
          </w:p>
        </w:tc>
      </w:tr>
      <w:tr w:rsidR="0000078C" w:rsidRPr="00B92248" w:rsidTr="001B7108">
        <w:trPr>
          <w:trHeight w:val="533"/>
        </w:trPr>
        <w:tc>
          <w:tcPr>
            <w:tcW w:w="5670" w:type="dxa"/>
            <w:tcBorders>
              <w:top w:val="nil"/>
              <w:left w:val="nil"/>
              <w:bottom w:val="nil"/>
            </w:tcBorders>
          </w:tcPr>
          <w:p w:rsidR="0000078C" w:rsidRPr="00B92248" w:rsidRDefault="0000078C" w:rsidP="001B7108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ultiple bowel nodules on the same tract (N, 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0078C" w:rsidRPr="00B92248" w:rsidRDefault="0000078C" w:rsidP="001B7108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 (15.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0078C" w:rsidRPr="00B92248" w:rsidRDefault="0000078C" w:rsidP="001B7108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 (20.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0078C" w:rsidRPr="00B92248" w:rsidRDefault="0000078C" w:rsidP="001B7108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14.3)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:rsidR="0000078C" w:rsidRPr="00B92248" w:rsidRDefault="0000078C" w:rsidP="001B7108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28.6)</w:t>
            </w:r>
            <w:r w:rsidRPr="00D87011">
              <w:rPr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00078C" w:rsidRPr="00B92248" w:rsidTr="001B7108">
        <w:trPr>
          <w:trHeight w:val="533"/>
        </w:trPr>
        <w:tc>
          <w:tcPr>
            <w:tcW w:w="5670" w:type="dxa"/>
            <w:tcBorders>
              <w:top w:val="nil"/>
              <w:left w:val="nil"/>
              <w:bottom w:val="nil"/>
            </w:tcBorders>
          </w:tcPr>
          <w:p w:rsidR="0000078C" w:rsidRPr="00B92248" w:rsidRDefault="0000078C" w:rsidP="001B7108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ength of bowel resected (cm, median and range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0078C" w:rsidRPr="00B92248" w:rsidRDefault="0000078C" w:rsidP="001B7108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/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0078C" w:rsidRPr="00B92248" w:rsidRDefault="0000078C" w:rsidP="001B7108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 (2.5 – 1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0078C" w:rsidRPr="00B92248" w:rsidRDefault="0000078C" w:rsidP="001B7108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 (4-16)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:rsidR="0000078C" w:rsidRPr="00B92248" w:rsidRDefault="0000078C" w:rsidP="001B7108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N/A </w:t>
            </w:r>
          </w:p>
        </w:tc>
      </w:tr>
      <w:tr w:rsidR="0000078C" w:rsidRPr="00B92248" w:rsidTr="001B7108">
        <w:trPr>
          <w:trHeight w:val="533"/>
        </w:trPr>
        <w:tc>
          <w:tcPr>
            <w:tcW w:w="5670" w:type="dxa"/>
            <w:tcBorders>
              <w:top w:val="nil"/>
              <w:left w:val="nil"/>
              <w:bottom w:val="nil"/>
            </w:tcBorders>
          </w:tcPr>
          <w:p w:rsidR="0000078C" w:rsidRPr="00B92248" w:rsidRDefault="0000078C" w:rsidP="001B7108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leostomy (N, 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0078C" w:rsidRPr="00B92248" w:rsidRDefault="0000078C" w:rsidP="001B7108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0078C" w:rsidRPr="00B92248" w:rsidRDefault="0000078C" w:rsidP="001B7108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 (14.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0078C" w:rsidRPr="00B92248" w:rsidRDefault="0000078C" w:rsidP="001B7108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14.3)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:rsidR="0000078C" w:rsidRPr="00B92248" w:rsidRDefault="0000078C" w:rsidP="001B7108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</w:tr>
      <w:tr w:rsidR="0000078C" w:rsidRPr="00B92248" w:rsidTr="001B7108">
        <w:trPr>
          <w:trHeight w:val="533"/>
        </w:trPr>
        <w:tc>
          <w:tcPr>
            <w:tcW w:w="5670" w:type="dxa"/>
            <w:tcBorders>
              <w:top w:val="nil"/>
              <w:left w:val="nil"/>
              <w:bottom w:val="nil"/>
            </w:tcBorders>
          </w:tcPr>
          <w:p w:rsidR="0000078C" w:rsidRPr="00B92248" w:rsidRDefault="0000078C" w:rsidP="001B7108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nastomotic leak (N, 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0078C" w:rsidRPr="00B92248" w:rsidRDefault="0000078C" w:rsidP="001B7108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0078C" w:rsidRPr="00B92248" w:rsidRDefault="0000078C" w:rsidP="001B7108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0078C" w:rsidRPr="00B92248" w:rsidRDefault="0000078C" w:rsidP="001B7108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:rsidR="0000078C" w:rsidRPr="00B92248" w:rsidRDefault="0000078C" w:rsidP="001B7108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</w:tr>
      <w:tr w:rsidR="0000078C" w:rsidRPr="00B92248" w:rsidTr="001B7108">
        <w:trPr>
          <w:trHeight w:val="533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</w:tcBorders>
          </w:tcPr>
          <w:p w:rsidR="0000078C" w:rsidRPr="00B92248" w:rsidRDefault="0000078C" w:rsidP="001B7108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</w:t>
            </w:r>
            <w:r w:rsidRPr="00B92248">
              <w:rPr>
                <w:sz w:val="24"/>
                <w:szCs w:val="24"/>
                <w:lang w:val="en-US"/>
              </w:rPr>
              <w:t>omplications (N, 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00078C" w:rsidRPr="00B92248" w:rsidRDefault="0000078C" w:rsidP="001B7108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00078C" w:rsidRPr="00B92248" w:rsidRDefault="0000078C" w:rsidP="001B7108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4.1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00078C" w:rsidRPr="00B92248" w:rsidRDefault="0000078C" w:rsidP="001B7108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28.6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</w:tcPr>
          <w:p w:rsidR="0000078C" w:rsidRPr="00B92248" w:rsidRDefault="0000078C" w:rsidP="001B7108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14.3)</w:t>
            </w:r>
          </w:p>
        </w:tc>
      </w:tr>
      <w:bookmarkEnd w:id="0"/>
    </w:tbl>
    <w:p w:rsidR="0000078C" w:rsidRPr="00B92248" w:rsidRDefault="0000078C" w:rsidP="0000078C">
      <w:pPr>
        <w:rPr>
          <w:sz w:val="24"/>
          <w:szCs w:val="24"/>
          <w:lang w:val="en-US"/>
        </w:rPr>
      </w:pPr>
    </w:p>
    <w:p w:rsidR="0000078C" w:rsidRPr="00471228" w:rsidRDefault="00CF4311" w:rsidP="0000078C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upplementary Table S1</w:t>
      </w:r>
      <w:bookmarkStart w:id="1" w:name="_GoBack"/>
      <w:bookmarkEnd w:id="1"/>
      <w:r w:rsidR="0000078C" w:rsidRPr="00471228">
        <w:rPr>
          <w:b/>
          <w:bCs/>
          <w:sz w:val="20"/>
          <w:szCs w:val="20"/>
          <w:lang w:val="en-US"/>
        </w:rPr>
        <w:t>.</w:t>
      </w:r>
      <w:r w:rsidR="0000078C" w:rsidRPr="00471228">
        <w:rPr>
          <w:sz w:val="20"/>
          <w:szCs w:val="20"/>
          <w:lang w:val="en-US"/>
        </w:rPr>
        <w:t xml:space="preserve"> Surgical details and outcomes according to the procedure performed. </w:t>
      </w:r>
      <w:proofErr w:type="gramStart"/>
      <w:r w:rsidR="0000078C" w:rsidRPr="00471228">
        <w:rPr>
          <w:sz w:val="20"/>
          <w:szCs w:val="20"/>
          <w:lang w:val="en-US"/>
        </w:rPr>
        <w:t>* the value refers to the recto-sigmoid nodule and in case of multiple nodules it is presented as the sum of sizes; ^ the value refers to the endometriosis nodule and in case of multiple nodules it is presented as the sum of sizes; § multiple bowel resection, e.g. appendix and ileum or caecum and ileum, while appendix and caecum were not considered as two resections.</w:t>
      </w:r>
      <w:proofErr w:type="gramEnd"/>
    </w:p>
    <w:p w:rsidR="00C259C9" w:rsidRPr="0000078C" w:rsidRDefault="00CF4311">
      <w:pPr>
        <w:rPr>
          <w:lang w:val="en-US"/>
        </w:rPr>
      </w:pPr>
    </w:p>
    <w:sectPr w:rsidR="00C259C9" w:rsidRPr="0000078C" w:rsidSect="0000078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78C"/>
    <w:rsid w:val="0000078C"/>
    <w:rsid w:val="00940DC4"/>
    <w:rsid w:val="00CF4311"/>
    <w:rsid w:val="00D20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04F65E-031C-4A1B-A856-0B63CD9F4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0078C"/>
    <w:rPr>
      <w:rFonts w:ascii="Times New Roman" w:hAnsi="Times New Roman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0078C"/>
    <w:pPr>
      <w:spacing w:after="0" w:line="240" w:lineRule="auto"/>
    </w:pPr>
    <w:rPr>
      <w:rFonts w:ascii="Times New Roman" w:hAnsi="Times New Roman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sola Brasile</dc:creator>
  <cp:keywords/>
  <dc:description/>
  <cp:lastModifiedBy>Orsola Brasile</cp:lastModifiedBy>
  <cp:revision>2</cp:revision>
  <dcterms:created xsi:type="dcterms:W3CDTF">2021-03-21T16:58:00Z</dcterms:created>
  <dcterms:modified xsi:type="dcterms:W3CDTF">2021-04-22T21:00:00Z</dcterms:modified>
</cp:coreProperties>
</file>